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D64" w:rsidRPr="00861A5A" w:rsidRDefault="005700A0" w:rsidP="009657C1">
      <w:pPr>
        <w:pStyle w:val="Titre1"/>
      </w:pPr>
      <w:bookmarkStart w:id="0" w:name="_Toc523834822"/>
      <w:r>
        <w:t>Annexe 1</w:t>
      </w:r>
      <w:r w:rsidR="009657C1">
        <w:t>.</w:t>
      </w:r>
      <w:r w:rsidR="00687C75" w:rsidRPr="00861A5A">
        <w:t xml:space="preserve"> Grille d’évaluation pour l’observation directe des compétences pratiques.</w:t>
      </w:r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135"/>
        <w:gridCol w:w="1019"/>
        <w:gridCol w:w="795"/>
        <w:gridCol w:w="992"/>
        <w:gridCol w:w="892"/>
        <w:gridCol w:w="1229"/>
      </w:tblGrid>
      <w:tr w:rsidR="0052683B" w:rsidRPr="00861A5A" w:rsidTr="00690BEA">
        <w:trPr>
          <w:trHeight w:val="300"/>
        </w:trPr>
        <w:tc>
          <w:tcPr>
            <w:tcW w:w="4135" w:type="dxa"/>
            <w:noWrap/>
            <w:hideMark/>
          </w:tcPr>
          <w:p w:rsidR="0052683B" w:rsidRPr="002511A8" w:rsidRDefault="0052683B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noWrap/>
            <w:hideMark/>
          </w:tcPr>
          <w:p w:rsidR="0052683B" w:rsidRPr="002511A8" w:rsidRDefault="0052683B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Non fait</w:t>
            </w:r>
          </w:p>
        </w:tc>
        <w:tc>
          <w:tcPr>
            <w:tcW w:w="2679" w:type="dxa"/>
            <w:gridSpan w:val="3"/>
            <w:noWrap/>
            <w:hideMark/>
          </w:tcPr>
          <w:p w:rsidR="0052683B" w:rsidRPr="002511A8" w:rsidRDefault="0052683B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t partiellement</w:t>
            </w:r>
          </w:p>
        </w:tc>
        <w:tc>
          <w:tcPr>
            <w:tcW w:w="1229" w:type="dxa"/>
            <w:noWrap/>
            <w:hideMark/>
          </w:tcPr>
          <w:p w:rsidR="0052683B" w:rsidRPr="002511A8" w:rsidRDefault="00C85D5D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en fait</w:t>
            </w:r>
            <w:bookmarkStart w:id="1" w:name="_GoBack"/>
            <w:bookmarkEnd w:id="1"/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Dire Bonjour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Se présenter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Expliquer le geste/ Rassurant / Empathique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87E2C" w:rsidRPr="00861A5A" w:rsidTr="0052683B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Risque de céphalées (syndrome post-PL)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noWrap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E2C" w:rsidRPr="00861A5A" w:rsidTr="0052683B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Pas de risque de paraplégie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noWrap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Vérifier bilan de coagulation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 xml:space="preserve">Glycémie </w:t>
            </w:r>
            <w:r w:rsidR="00967D97" w:rsidRPr="002511A8">
              <w:rPr>
                <w:rFonts w:ascii="Times New Roman" w:hAnsi="Times New Roman" w:cs="Times New Roman"/>
                <w:sz w:val="20"/>
                <w:szCs w:val="20"/>
              </w:rPr>
              <w:t>concomitante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Patch EMLA pour 1h ou injection de xylocaine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Proposer MEOPA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Installation confortable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Repères anatomiques adaptés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Tenue adaptée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Gants stériles (0 si faute d'asepsie)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Masque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Champ stérile</w:t>
            </w:r>
            <w:r w:rsidR="005268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683B" w:rsidRPr="002511A8">
              <w:rPr>
                <w:rFonts w:ascii="Times New Roman" w:hAnsi="Times New Roman" w:cs="Times New Roman"/>
                <w:sz w:val="20"/>
                <w:szCs w:val="20"/>
              </w:rPr>
              <w:t>(0 si faute d'asepsie)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Compresses stériles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Désinfection 5 temps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Type d'aiguille utilisé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0G = 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 xml:space="preserve">22G = </w:t>
            </w:r>
            <w:r w:rsidR="00967D97" w:rsidRPr="00251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967D97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5G = 6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Durée entre passage de la peau et recueil de la première goutte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&gt; 4 min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 à 4 min</w:t>
            </w: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 à 2 min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30 à 60 sec</w:t>
            </w: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&lt;30 sec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Qualité technique</w:t>
            </w:r>
            <w:r w:rsidR="0052683B">
              <w:rPr>
                <w:rFonts w:ascii="Times New Roman" w:hAnsi="Times New Roman" w:cs="Times New Roman"/>
                <w:sz w:val="20"/>
                <w:szCs w:val="20"/>
              </w:rPr>
              <w:t xml:space="preserve"> globale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Volume recueilli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&lt; 2 x 10 g</w:t>
            </w:r>
            <w:r w:rsidR="002511A8">
              <w:rPr>
                <w:rFonts w:ascii="Times New Roman" w:hAnsi="Times New Roman" w:cs="Times New Roman"/>
                <w:sz w:val="20"/>
                <w:szCs w:val="20"/>
              </w:rPr>
              <w:t>ou</w:t>
            </w: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ttes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&gt; 3 x 10 g</w:t>
            </w:r>
            <w:r w:rsidR="002511A8">
              <w:rPr>
                <w:rFonts w:ascii="Times New Roman" w:hAnsi="Times New Roman" w:cs="Times New Roman"/>
                <w:sz w:val="20"/>
                <w:szCs w:val="20"/>
              </w:rPr>
              <w:t>ou</w:t>
            </w: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ttes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2511A8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="00887E2C" w:rsidRPr="002511A8">
              <w:rPr>
                <w:rFonts w:ascii="Times New Roman" w:hAnsi="Times New Roman" w:cs="Times New Roman"/>
                <w:sz w:val="20"/>
                <w:szCs w:val="20"/>
              </w:rPr>
              <w:t>3 x 20 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</w:t>
            </w:r>
            <w:r w:rsidR="00887E2C" w:rsidRPr="002511A8">
              <w:rPr>
                <w:rFonts w:ascii="Times New Roman" w:hAnsi="Times New Roman" w:cs="Times New Roman"/>
                <w:sz w:val="20"/>
                <w:szCs w:val="20"/>
              </w:rPr>
              <w:t>ttes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Prévention d'accident d'exposition au sang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2683B" w:rsidRPr="00861A5A" w:rsidTr="002511A8">
        <w:trPr>
          <w:trHeight w:val="300"/>
        </w:trPr>
        <w:tc>
          <w:tcPr>
            <w:tcW w:w="4135" w:type="dxa"/>
            <w:noWrap/>
          </w:tcPr>
          <w:p w:rsidR="0052683B" w:rsidRPr="002511A8" w:rsidRDefault="0052683B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19" w:type="dxa"/>
            <w:noWrap/>
          </w:tcPr>
          <w:p w:rsidR="0052683B" w:rsidRPr="002511A8" w:rsidRDefault="0052683B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noWrap/>
          </w:tcPr>
          <w:p w:rsidR="0052683B" w:rsidRPr="002511A8" w:rsidRDefault="0052683B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:rsidR="0052683B" w:rsidRPr="002511A8" w:rsidRDefault="0052683B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</w:tcPr>
          <w:p w:rsidR="0052683B" w:rsidRPr="002511A8" w:rsidRDefault="0052683B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</w:tcPr>
          <w:p w:rsidR="0052683B" w:rsidRPr="002511A8" w:rsidRDefault="0052683B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60</w:t>
            </w:r>
          </w:p>
        </w:tc>
      </w:tr>
      <w:tr w:rsidR="0052683B" w:rsidRPr="00861A5A" w:rsidTr="002511A8">
        <w:trPr>
          <w:trHeight w:val="300"/>
        </w:trPr>
        <w:tc>
          <w:tcPr>
            <w:tcW w:w="4135" w:type="dxa"/>
            <w:noWrap/>
          </w:tcPr>
          <w:p w:rsidR="0052683B" w:rsidRPr="002511A8" w:rsidRDefault="0052683B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ONVERTI (Total / 0,6)</w:t>
            </w:r>
          </w:p>
        </w:tc>
        <w:tc>
          <w:tcPr>
            <w:tcW w:w="1019" w:type="dxa"/>
            <w:noWrap/>
          </w:tcPr>
          <w:p w:rsidR="0052683B" w:rsidRPr="002511A8" w:rsidRDefault="0052683B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noWrap/>
          </w:tcPr>
          <w:p w:rsidR="0052683B" w:rsidRPr="002511A8" w:rsidRDefault="0052683B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:rsidR="0052683B" w:rsidRPr="002511A8" w:rsidRDefault="0052683B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</w:tcPr>
          <w:p w:rsidR="0052683B" w:rsidRPr="002511A8" w:rsidRDefault="0052683B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</w:tcPr>
          <w:p w:rsidR="0052683B" w:rsidRPr="002511A8" w:rsidRDefault="0052683B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100</w:t>
            </w:r>
          </w:p>
        </w:tc>
      </w:tr>
    </w:tbl>
    <w:p w:rsidR="005700A0" w:rsidRDefault="005700A0" w:rsidP="00545F3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5700A0" w:rsidRDefault="005700A0" w:rsidP="005700A0">
      <w:r>
        <w:br w:type="page"/>
      </w:r>
    </w:p>
    <w:p w:rsidR="005700A0" w:rsidRPr="00861A5A" w:rsidRDefault="005700A0" w:rsidP="005700A0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Toc523834821"/>
      <w:r>
        <w:rPr>
          <w:rStyle w:val="Titre1Car"/>
        </w:rPr>
        <w:lastRenderedPageBreak/>
        <w:t>Annexe 2</w:t>
      </w:r>
      <w:r w:rsidRPr="009657C1">
        <w:rPr>
          <w:rStyle w:val="Titre1Car"/>
        </w:rPr>
        <w:t> : Questionnaire d’évaluation des connaissances théoriques.</w:t>
      </w:r>
      <w:bookmarkEnd w:id="2"/>
      <w:r w:rsidRPr="00861A5A">
        <w:rPr>
          <w:rFonts w:ascii="Times New Roman" w:hAnsi="Times New Roman" w:cs="Times New Roman"/>
          <w:b/>
          <w:sz w:val="24"/>
          <w:szCs w:val="24"/>
        </w:rPr>
        <w:t xml:space="preserve"> Les réponses justes apparaissent en gras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Sélectionnez les réponses justes :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1 - La moelle épinière :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61A5A">
        <w:rPr>
          <w:rFonts w:ascii="Times New Roman" w:hAnsi="Times New Roman" w:cs="Times New Roman"/>
          <w:b/>
          <w:sz w:val="24"/>
          <w:szCs w:val="24"/>
        </w:rPr>
        <w:t>A - se termine généralement au niveau L1-L2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B - se termine généralement au niveau L2-L3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C - se termine généralement au niveau L3-L4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D - se termine généralement au niveau L4-L5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E - se termine généralement au niveau L5-S1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 xml:space="preserve">2 – La ligne passant par le sommet des 2 crêtes iliaques est au niveau de : 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A – l’épineuse de L1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B - l’épineuse de L2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C - l’épineuse de L3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61A5A">
        <w:rPr>
          <w:rFonts w:ascii="Times New Roman" w:hAnsi="Times New Roman" w:cs="Times New Roman"/>
          <w:b/>
          <w:sz w:val="24"/>
          <w:szCs w:val="24"/>
        </w:rPr>
        <w:t>D - l’épineuse de L4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E - l’épineuse de L5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 – En pratique quotidienne, l</w:t>
      </w:r>
      <w:r w:rsidRPr="00861A5A">
        <w:rPr>
          <w:rFonts w:ascii="Times New Roman" w:hAnsi="Times New Roman" w:cs="Times New Roman"/>
          <w:sz w:val="24"/>
          <w:szCs w:val="24"/>
        </w:rPr>
        <w:t xml:space="preserve">a ponction lombaire : 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61A5A">
        <w:rPr>
          <w:rFonts w:ascii="Times New Roman" w:hAnsi="Times New Roman" w:cs="Times New Roman"/>
          <w:b/>
          <w:sz w:val="24"/>
          <w:szCs w:val="24"/>
        </w:rPr>
        <w:t>A – Peut être réalisée en position assise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61A5A">
        <w:rPr>
          <w:rFonts w:ascii="Times New Roman" w:hAnsi="Times New Roman" w:cs="Times New Roman"/>
          <w:b/>
          <w:sz w:val="24"/>
          <w:szCs w:val="24"/>
        </w:rPr>
        <w:t>B – Peut être réalisée en décubitus latéral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C – Peut être réalisée en décubitus ventral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 xml:space="preserve">D – Est responsable d’une paraplégie dans 10% des cas 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E – Est responsable d’une paraplégie dans 1% des cas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 xml:space="preserve">4 – Le syndrome post-ponction lombaire : 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A – Est réduit par l’augmentation des apports hydriques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B – Est réduit par le respect d’un décubitus dorsal durant 2 heures suivant le geste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C – Est réduit par le respect d’un décubitus dorsal durant 6 heures suivant le geste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D – Est réduit par le respect d’un décubitus dorsal durant 24 heures suivant le geste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61A5A">
        <w:rPr>
          <w:rFonts w:ascii="Times New Roman" w:hAnsi="Times New Roman" w:cs="Times New Roman"/>
          <w:b/>
          <w:sz w:val="24"/>
          <w:szCs w:val="24"/>
        </w:rPr>
        <w:t>E – Est réduit par l’utilisation d’aiguilles plus fines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 xml:space="preserve">5 – Pour améliorer l’antalgie, un patch d’EMLA peut être utilisé : 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A – il doit être posé au moins 5 minutes avant le geste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B – il doit être posé au moins 15 minutes avant le geste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C – il doit être posé au moins 30 minutes avant le geste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61A5A">
        <w:rPr>
          <w:rFonts w:ascii="Times New Roman" w:hAnsi="Times New Roman" w:cs="Times New Roman"/>
          <w:b/>
          <w:sz w:val="24"/>
          <w:szCs w:val="24"/>
        </w:rPr>
        <w:t>D – il doit être posé au moins 60 minutes avant le geste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E – quelle que soit la durée d’application, il n’est pas supérieur à un placebo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 xml:space="preserve">6 – Avant une ponction lombaire programmée : 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61A5A">
        <w:rPr>
          <w:rFonts w:ascii="Times New Roman" w:hAnsi="Times New Roman" w:cs="Times New Roman"/>
          <w:b/>
          <w:sz w:val="24"/>
          <w:szCs w:val="24"/>
        </w:rPr>
        <w:t>A – il est important d’expliquer clairement le geste au patient pour le rassurer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lastRenderedPageBreak/>
        <w:t>B – il est préférable de ne rien expliquer au patient pour ne pas l’inquiéter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61A5A">
        <w:rPr>
          <w:rFonts w:ascii="Times New Roman" w:hAnsi="Times New Roman" w:cs="Times New Roman"/>
          <w:b/>
          <w:sz w:val="24"/>
          <w:szCs w:val="24"/>
        </w:rPr>
        <w:t>C – un bilan d’hémostase doit être réalisé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D – un ionogramme sanguin doit être réalisé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E – un bilan hépatique doit être réalisé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 xml:space="preserve">7 – L’analyse minimale du LCR doit comprendre : 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61A5A">
        <w:rPr>
          <w:rFonts w:ascii="Times New Roman" w:hAnsi="Times New Roman" w:cs="Times New Roman"/>
          <w:b/>
          <w:sz w:val="24"/>
          <w:szCs w:val="24"/>
        </w:rPr>
        <w:t>A – une analyse biochimique (Chlore, Glucose, Protéines)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61A5A">
        <w:rPr>
          <w:rFonts w:ascii="Times New Roman" w:hAnsi="Times New Roman" w:cs="Times New Roman"/>
          <w:b/>
          <w:sz w:val="24"/>
          <w:szCs w:val="24"/>
        </w:rPr>
        <w:t>B – une analyse cytologique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61A5A">
        <w:rPr>
          <w:rFonts w:ascii="Times New Roman" w:hAnsi="Times New Roman" w:cs="Times New Roman"/>
          <w:b/>
          <w:sz w:val="24"/>
          <w:szCs w:val="24"/>
        </w:rPr>
        <w:t>C – une analyse bactériologique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D – une recherche de bandes oligoclonales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E – une PCR virale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 xml:space="preserve">8 – En cas de PL traumatique : 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61A5A">
        <w:rPr>
          <w:rFonts w:ascii="Times New Roman" w:hAnsi="Times New Roman" w:cs="Times New Roman"/>
          <w:b/>
          <w:sz w:val="24"/>
          <w:szCs w:val="24"/>
        </w:rPr>
        <w:t>A – le LCR est plus rouge dans le premier tube que dans le dernier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 xml:space="preserve">B – le LCR est plus rouge dans le dernier tube que dans le premier 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C – le surnageant est xanthochromique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D – le risque de syndrome post-PL est majoré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61A5A">
        <w:rPr>
          <w:rFonts w:ascii="Times New Roman" w:hAnsi="Times New Roman" w:cs="Times New Roman"/>
          <w:b/>
          <w:sz w:val="24"/>
          <w:szCs w:val="24"/>
        </w:rPr>
        <w:t>E – le rapport Globules rouges / Globules blancs est le même que dans le sang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 xml:space="preserve">9 – En cas de syndrome post-PL: 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61A5A">
        <w:rPr>
          <w:rFonts w:ascii="Times New Roman" w:hAnsi="Times New Roman" w:cs="Times New Roman"/>
          <w:b/>
          <w:sz w:val="24"/>
          <w:szCs w:val="24"/>
        </w:rPr>
        <w:t>A – le décubitus réduit les céphalées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B – le décubitus aggrave les céphalées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61A5A">
        <w:rPr>
          <w:rFonts w:ascii="Times New Roman" w:hAnsi="Times New Roman" w:cs="Times New Roman"/>
          <w:b/>
          <w:sz w:val="24"/>
          <w:szCs w:val="24"/>
        </w:rPr>
        <w:t>C – la caféine réduit la durée du syndrome post-PL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61A5A">
        <w:rPr>
          <w:rFonts w:ascii="Times New Roman" w:hAnsi="Times New Roman" w:cs="Times New Roman"/>
          <w:b/>
          <w:sz w:val="24"/>
          <w:szCs w:val="24"/>
        </w:rPr>
        <w:t>D – le blood-patch est le traitement de référence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61A5A">
        <w:rPr>
          <w:rFonts w:ascii="Times New Roman" w:hAnsi="Times New Roman" w:cs="Times New Roman"/>
          <w:b/>
          <w:sz w:val="24"/>
          <w:szCs w:val="24"/>
        </w:rPr>
        <w:t>E – il existe un risque d’hématome sous-dural et de thrombophlébite cérébrale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 xml:space="preserve">10 – Quelles sont les affirmations vraies : 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61A5A">
        <w:rPr>
          <w:rFonts w:ascii="Times New Roman" w:hAnsi="Times New Roman" w:cs="Times New Roman"/>
          <w:b/>
          <w:sz w:val="24"/>
          <w:szCs w:val="24"/>
        </w:rPr>
        <w:t>A – une inhalation d</w:t>
      </w:r>
      <w:r>
        <w:rPr>
          <w:rFonts w:ascii="Times New Roman" w:hAnsi="Times New Roman" w:cs="Times New Roman"/>
          <w:b/>
          <w:sz w:val="24"/>
          <w:szCs w:val="24"/>
        </w:rPr>
        <w:t>’un mélange 50% protoxyde d’azote – 50% oxygène (MEOPA) p</w:t>
      </w:r>
      <w:r w:rsidRPr="00861A5A">
        <w:rPr>
          <w:rFonts w:ascii="Times New Roman" w:hAnsi="Times New Roman" w:cs="Times New Roman"/>
          <w:b/>
          <w:sz w:val="24"/>
          <w:szCs w:val="24"/>
        </w:rPr>
        <w:t>eut être réalisée pour réduire la douleur et l’anxiété durant le geste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 xml:space="preserve">B – les aiguilles de 20 Gauges </w:t>
      </w:r>
      <w:r>
        <w:rPr>
          <w:rFonts w:ascii="Times New Roman" w:hAnsi="Times New Roman" w:cs="Times New Roman"/>
          <w:sz w:val="24"/>
          <w:szCs w:val="24"/>
        </w:rPr>
        <w:t xml:space="preserve">biseautées </w:t>
      </w:r>
      <w:r w:rsidRPr="00861A5A">
        <w:rPr>
          <w:rFonts w:ascii="Times New Roman" w:hAnsi="Times New Roman" w:cs="Times New Roman"/>
          <w:sz w:val="24"/>
          <w:szCs w:val="24"/>
        </w:rPr>
        <w:t>(Jaune) sont à préférer chez la personne âgée pour obtenir un meilleur débit de LCR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61A5A">
        <w:rPr>
          <w:rFonts w:ascii="Times New Roman" w:hAnsi="Times New Roman" w:cs="Times New Roman"/>
          <w:b/>
          <w:sz w:val="24"/>
          <w:szCs w:val="24"/>
        </w:rPr>
        <w:t>C – les aiguilles de 25 Gauges atraumatiques (Orange) sont à utiliser en priorité chez tous les adultes afin de réduire le risque de syndrome post-PL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61A5A">
        <w:rPr>
          <w:rFonts w:ascii="Times New Roman" w:hAnsi="Times New Roman" w:cs="Times New Roman"/>
          <w:b/>
          <w:sz w:val="24"/>
          <w:szCs w:val="24"/>
        </w:rPr>
        <w:t xml:space="preserve">D – les aiguilles de 22 Gauges </w:t>
      </w:r>
      <w:r>
        <w:rPr>
          <w:rFonts w:ascii="Times New Roman" w:hAnsi="Times New Roman" w:cs="Times New Roman"/>
          <w:b/>
          <w:sz w:val="24"/>
          <w:szCs w:val="24"/>
        </w:rPr>
        <w:t>biseautées (N</w:t>
      </w:r>
      <w:r w:rsidRPr="00861A5A">
        <w:rPr>
          <w:rFonts w:ascii="Times New Roman" w:hAnsi="Times New Roman" w:cs="Times New Roman"/>
          <w:b/>
          <w:sz w:val="24"/>
          <w:szCs w:val="24"/>
        </w:rPr>
        <w:t>oire) ont un biseau qui doit être orienté parallèlement au grand axe des fibres de la dure mère pour limiter le risque de syndrome post PL</w:t>
      </w:r>
    </w:p>
    <w:p w:rsidR="005700A0" w:rsidRPr="00861A5A" w:rsidRDefault="005700A0" w:rsidP="005700A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61A5A">
        <w:rPr>
          <w:rFonts w:ascii="Times New Roman" w:hAnsi="Times New Roman" w:cs="Times New Roman"/>
          <w:sz w:val="24"/>
          <w:szCs w:val="24"/>
        </w:rPr>
        <w:t>E – En utilisant une aiguille atraumatique de 25 Gauges (Orange), le risque de syndro</w:t>
      </w:r>
      <w:r>
        <w:rPr>
          <w:rFonts w:ascii="Times New Roman" w:hAnsi="Times New Roman" w:cs="Times New Roman"/>
          <w:sz w:val="24"/>
          <w:szCs w:val="24"/>
        </w:rPr>
        <w:t>me post-PL est diminué de près de</w:t>
      </w:r>
      <w:r w:rsidRPr="00861A5A">
        <w:rPr>
          <w:rFonts w:ascii="Times New Roman" w:hAnsi="Times New Roman" w:cs="Times New Roman"/>
          <w:sz w:val="24"/>
          <w:szCs w:val="24"/>
        </w:rPr>
        <w:t xml:space="preserve"> 50% par rapport à l’utilisation d’une aiguille de 20 Gauges</w:t>
      </w:r>
      <w:r>
        <w:rPr>
          <w:rFonts w:ascii="Times New Roman" w:hAnsi="Times New Roman" w:cs="Times New Roman"/>
          <w:sz w:val="24"/>
          <w:szCs w:val="24"/>
        </w:rPr>
        <w:t xml:space="preserve"> biseautée</w:t>
      </w:r>
      <w:r w:rsidRPr="00861A5A">
        <w:rPr>
          <w:rFonts w:ascii="Times New Roman" w:hAnsi="Times New Roman" w:cs="Times New Roman"/>
          <w:sz w:val="24"/>
          <w:szCs w:val="24"/>
        </w:rPr>
        <w:t xml:space="preserve"> (Jaune)</w:t>
      </w:r>
    </w:p>
    <w:p w:rsidR="00687C75" w:rsidRPr="00861A5A" w:rsidRDefault="00687C75" w:rsidP="005700A0">
      <w:pPr>
        <w:rPr>
          <w:rFonts w:ascii="Times New Roman" w:hAnsi="Times New Roman" w:cs="Times New Roman"/>
          <w:sz w:val="24"/>
          <w:szCs w:val="24"/>
        </w:rPr>
      </w:pPr>
    </w:p>
    <w:sectPr w:rsidR="00687C75" w:rsidRPr="00861A5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57E2" w:rsidRDefault="00F957E2" w:rsidP="009657C1">
      <w:pPr>
        <w:spacing w:after="0" w:line="240" w:lineRule="auto"/>
      </w:pPr>
      <w:r>
        <w:separator/>
      </w:r>
    </w:p>
    <w:p w:rsidR="00F957E2" w:rsidRDefault="00F957E2"/>
    <w:p w:rsidR="00F957E2" w:rsidRDefault="00F957E2" w:rsidP="00F65E16"/>
  </w:endnote>
  <w:endnote w:type="continuationSeparator" w:id="0">
    <w:p w:rsidR="00F957E2" w:rsidRDefault="00F957E2" w:rsidP="009657C1">
      <w:pPr>
        <w:spacing w:after="0" w:line="240" w:lineRule="auto"/>
      </w:pPr>
      <w:r>
        <w:continuationSeparator/>
      </w:r>
    </w:p>
    <w:p w:rsidR="00F957E2" w:rsidRDefault="00F957E2"/>
    <w:p w:rsidR="00F957E2" w:rsidRDefault="00F957E2" w:rsidP="00F65E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0941081"/>
      <w:docPartObj>
        <w:docPartGallery w:val="Page Numbers (Bottom of Page)"/>
        <w:docPartUnique/>
      </w:docPartObj>
    </w:sdtPr>
    <w:sdtEndPr/>
    <w:sdtContent>
      <w:p w:rsidR="008602E2" w:rsidRDefault="008602E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5D5D">
          <w:rPr>
            <w:noProof/>
          </w:rPr>
          <w:t>1</w:t>
        </w:r>
        <w:r>
          <w:fldChar w:fldCharType="end"/>
        </w:r>
      </w:p>
    </w:sdtContent>
  </w:sdt>
  <w:p w:rsidR="008602E2" w:rsidRDefault="008602E2">
    <w:pPr>
      <w:pStyle w:val="Pieddepage"/>
    </w:pPr>
  </w:p>
  <w:p w:rsidR="008602E2" w:rsidRDefault="008602E2"/>
  <w:p w:rsidR="008602E2" w:rsidRDefault="008602E2" w:rsidP="00F65E1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57E2" w:rsidRDefault="00F957E2" w:rsidP="009657C1">
      <w:pPr>
        <w:spacing w:after="0" w:line="240" w:lineRule="auto"/>
      </w:pPr>
      <w:r>
        <w:separator/>
      </w:r>
    </w:p>
    <w:p w:rsidR="00F957E2" w:rsidRDefault="00F957E2"/>
    <w:p w:rsidR="00F957E2" w:rsidRDefault="00F957E2" w:rsidP="00F65E16"/>
  </w:footnote>
  <w:footnote w:type="continuationSeparator" w:id="0">
    <w:p w:rsidR="00F957E2" w:rsidRDefault="00F957E2" w:rsidP="009657C1">
      <w:pPr>
        <w:spacing w:after="0" w:line="240" w:lineRule="auto"/>
      </w:pPr>
      <w:r>
        <w:continuationSeparator/>
      </w:r>
    </w:p>
    <w:p w:rsidR="00F957E2" w:rsidRDefault="00F957E2"/>
    <w:p w:rsidR="00F957E2" w:rsidRDefault="00F957E2" w:rsidP="00F65E1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F70"/>
    <w:rsid w:val="000016E4"/>
    <w:rsid w:val="00007D1A"/>
    <w:rsid w:val="00035F15"/>
    <w:rsid w:val="00051060"/>
    <w:rsid w:val="00071A71"/>
    <w:rsid w:val="00094EA9"/>
    <w:rsid w:val="000C11EC"/>
    <w:rsid w:val="000F7EE4"/>
    <w:rsid w:val="001036AD"/>
    <w:rsid w:val="00107824"/>
    <w:rsid w:val="00122221"/>
    <w:rsid w:val="00125267"/>
    <w:rsid w:val="001379A0"/>
    <w:rsid w:val="001669CD"/>
    <w:rsid w:val="00192EFF"/>
    <w:rsid w:val="0019692C"/>
    <w:rsid w:val="001C044C"/>
    <w:rsid w:val="001C10BF"/>
    <w:rsid w:val="001D2D96"/>
    <w:rsid w:val="001D2DEC"/>
    <w:rsid w:val="00204A66"/>
    <w:rsid w:val="002110CC"/>
    <w:rsid w:val="00234FBF"/>
    <w:rsid w:val="002511A8"/>
    <w:rsid w:val="002566F9"/>
    <w:rsid w:val="00267F50"/>
    <w:rsid w:val="002B7D5D"/>
    <w:rsid w:val="002D6193"/>
    <w:rsid w:val="002E5E1B"/>
    <w:rsid w:val="002F5B8E"/>
    <w:rsid w:val="00310011"/>
    <w:rsid w:val="00322CCF"/>
    <w:rsid w:val="00356F18"/>
    <w:rsid w:val="003643AD"/>
    <w:rsid w:val="00365E62"/>
    <w:rsid w:val="00370FC9"/>
    <w:rsid w:val="0037759B"/>
    <w:rsid w:val="003B1DDC"/>
    <w:rsid w:val="003C1147"/>
    <w:rsid w:val="003D1E9B"/>
    <w:rsid w:val="003E09AE"/>
    <w:rsid w:val="003E2645"/>
    <w:rsid w:val="00406C18"/>
    <w:rsid w:val="0041767B"/>
    <w:rsid w:val="00424F70"/>
    <w:rsid w:val="00451618"/>
    <w:rsid w:val="004534A2"/>
    <w:rsid w:val="004845C2"/>
    <w:rsid w:val="00493401"/>
    <w:rsid w:val="004C03D4"/>
    <w:rsid w:val="004C303C"/>
    <w:rsid w:val="004D0FE8"/>
    <w:rsid w:val="004F00AA"/>
    <w:rsid w:val="00523F47"/>
    <w:rsid w:val="0052683B"/>
    <w:rsid w:val="00543CFB"/>
    <w:rsid w:val="00545F31"/>
    <w:rsid w:val="005501BE"/>
    <w:rsid w:val="00560069"/>
    <w:rsid w:val="00563D5B"/>
    <w:rsid w:val="005700A0"/>
    <w:rsid w:val="005D6B35"/>
    <w:rsid w:val="00616FD8"/>
    <w:rsid w:val="006234D7"/>
    <w:rsid w:val="00634CB3"/>
    <w:rsid w:val="0066051B"/>
    <w:rsid w:val="00664B37"/>
    <w:rsid w:val="00664E21"/>
    <w:rsid w:val="00687C75"/>
    <w:rsid w:val="006B26E4"/>
    <w:rsid w:val="006E7E34"/>
    <w:rsid w:val="006F5B8F"/>
    <w:rsid w:val="0071454A"/>
    <w:rsid w:val="007703E6"/>
    <w:rsid w:val="007A3690"/>
    <w:rsid w:val="007A3ECF"/>
    <w:rsid w:val="007C2947"/>
    <w:rsid w:val="00815191"/>
    <w:rsid w:val="00821C72"/>
    <w:rsid w:val="00840E7C"/>
    <w:rsid w:val="00852219"/>
    <w:rsid w:val="008602E2"/>
    <w:rsid w:val="00861A5A"/>
    <w:rsid w:val="008627F6"/>
    <w:rsid w:val="00881C0E"/>
    <w:rsid w:val="00883AFF"/>
    <w:rsid w:val="00887E2C"/>
    <w:rsid w:val="00890C05"/>
    <w:rsid w:val="00896D4F"/>
    <w:rsid w:val="008B762A"/>
    <w:rsid w:val="008D4E9D"/>
    <w:rsid w:val="0090020F"/>
    <w:rsid w:val="009009AA"/>
    <w:rsid w:val="009066EC"/>
    <w:rsid w:val="0090766F"/>
    <w:rsid w:val="00933368"/>
    <w:rsid w:val="00947308"/>
    <w:rsid w:val="00960B5F"/>
    <w:rsid w:val="00961DF1"/>
    <w:rsid w:val="009657C1"/>
    <w:rsid w:val="00967D97"/>
    <w:rsid w:val="0097043D"/>
    <w:rsid w:val="00980355"/>
    <w:rsid w:val="009A0181"/>
    <w:rsid w:val="009D5C7D"/>
    <w:rsid w:val="00A03F5D"/>
    <w:rsid w:val="00A100B8"/>
    <w:rsid w:val="00A220FD"/>
    <w:rsid w:val="00A44F0F"/>
    <w:rsid w:val="00A475AF"/>
    <w:rsid w:val="00AB6D62"/>
    <w:rsid w:val="00AD23EF"/>
    <w:rsid w:val="00B273AE"/>
    <w:rsid w:val="00B30269"/>
    <w:rsid w:val="00B37CDB"/>
    <w:rsid w:val="00B51AFF"/>
    <w:rsid w:val="00B61DE6"/>
    <w:rsid w:val="00BA1EC6"/>
    <w:rsid w:val="00C07DA8"/>
    <w:rsid w:val="00C1031D"/>
    <w:rsid w:val="00C21CC2"/>
    <w:rsid w:val="00C4029C"/>
    <w:rsid w:val="00C55982"/>
    <w:rsid w:val="00C61071"/>
    <w:rsid w:val="00C64841"/>
    <w:rsid w:val="00C85D5D"/>
    <w:rsid w:val="00CB1DF2"/>
    <w:rsid w:val="00D1655A"/>
    <w:rsid w:val="00D61928"/>
    <w:rsid w:val="00D7180C"/>
    <w:rsid w:val="00D735F4"/>
    <w:rsid w:val="00D8551F"/>
    <w:rsid w:val="00D85D46"/>
    <w:rsid w:val="00DC305A"/>
    <w:rsid w:val="00DD0479"/>
    <w:rsid w:val="00DD3383"/>
    <w:rsid w:val="00DD37C6"/>
    <w:rsid w:val="00E21F8B"/>
    <w:rsid w:val="00E74C87"/>
    <w:rsid w:val="00E85E63"/>
    <w:rsid w:val="00EA4329"/>
    <w:rsid w:val="00EC0389"/>
    <w:rsid w:val="00F04ED8"/>
    <w:rsid w:val="00F475AE"/>
    <w:rsid w:val="00F60C30"/>
    <w:rsid w:val="00F65E16"/>
    <w:rsid w:val="00F957E2"/>
    <w:rsid w:val="00FC49BF"/>
    <w:rsid w:val="00FE3D64"/>
    <w:rsid w:val="00FE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A0397983-4993-47E8-B8B1-9D5464690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657C1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color w:val="002060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657C1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="Times New Roman"/>
      <w:b/>
      <w:sz w:val="28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07D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035F15"/>
    <w:pPr>
      <w:spacing w:after="240" w:line="240" w:lineRule="auto"/>
    </w:pPr>
  </w:style>
  <w:style w:type="table" w:styleId="Grilledutableau">
    <w:name w:val="Table Grid"/>
    <w:basedOn w:val="TableauNormal"/>
    <w:uiPriority w:val="39"/>
    <w:rsid w:val="00887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657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657C1"/>
  </w:style>
  <w:style w:type="paragraph" w:styleId="Pieddepage">
    <w:name w:val="footer"/>
    <w:basedOn w:val="Normal"/>
    <w:link w:val="PieddepageCar"/>
    <w:uiPriority w:val="99"/>
    <w:unhideWhenUsed/>
    <w:rsid w:val="009657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657C1"/>
  </w:style>
  <w:style w:type="character" w:customStyle="1" w:styleId="Titre1Car">
    <w:name w:val="Titre 1 Car"/>
    <w:basedOn w:val="Policepardfaut"/>
    <w:link w:val="Titre1"/>
    <w:uiPriority w:val="9"/>
    <w:rsid w:val="009657C1"/>
    <w:rPr>
      <w:rFonts w:ascii="Times New Roman" w:eastAsiaTheme="majorEastAsia" w:hAnsi="Times New Roman" w:cs="Times New Roman"/>
      <w:b/>
      <w:color w:val="002060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657C1"/>
    <w:pPr>
      <w:outlineLvl w:val="9"/>
    </w:pPr>
    <w:rPr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9657C1"/>
    <w:rPr>
      <w:rFonts w:ascii="Times New Roman" w:eastAsiaTheme="majorEastAsia" w:hAnsi="Times New Roman" w:cs="Times New Roman"/>
      <w:b/>
      <w:sz w:val="28"/>
      <w:szCs w:val="26"/>
    </w:rPr>
  </w:style>
  <w:style w:type="paragraph" w:styleId="TM1">
    <w:name w:val="toc 1"/>
    <w:basedOn w:val="Normal"/>
    <w:next w:val="Normal"/>
    <w:autoRedefine/>
    <w:uiPriority w:val="39"/>
    <w:unhideWhenUsed/>
    <w:rsid w:val="009657C1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9657C1"/>
    <w:pPr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9657C1"/>
    <w:rPr>
      <w:color w:val="0563C1" w:themeColor="hyperlink"/>
      <w:u w:val="single"/>
    </w:rPr>
  </w:style>
  <w:style w:type="character" w:customStyle="1" w:styleId="Titre3Car">
    <w:name w:val="Titre 3 Car"/>
    <w:basedOn w:val="Policepardfaut"/>
    <w:link w:val="Titre3"/>
    <w:uiPriority w:val="9"/>
    <w:semiHidden/>
    <w:rsid w:val="00C07DA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orpsdetexte">
    <w:name w:val="Body Text"/>
    <w:basedOn w:val="Normal"/>
    <w:link w:val="CorpsdetexteCar"/>
    <w:uiPriority w:val="99"/>
    <w:rsid w:val="00C07DA8"/>
    <w:pPr>
      <w:spacing w:after="12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CorpsdetexteCar">
    <w:name w:val="Corps de texte Car"/>
    <w:basedOn w:val="Policepardfaut"/>
    <w:link w:val="Corpsdetexte"/>
    <w:uiPriority w:val="99"/>
    <w:rsid w:val="00C07DA8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TM3">
    <w:name w:val="toc 3"/>
    <w:basedOn w:val="Normal"/>
    <w:next w:val="Normal"/>
    <w:autoRedefine/>
    <w:uiPriority w:val="39"/>
    <w:unhideWhenUsed/>
    <w:rsid w:val="00094EA9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9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D28DA6-2EA5-42EA-90E7-6AFBF2023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4</TotalTime>
  <Pages>3</Pages>
  <Words>719</Words>
  <Characters>4076</Characters>
  <Application>Microsoft Office Word</Application>
  <DocSecurity>0</DocSecurity>
  <Lines>71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Moisset</dc:creator>
  <cp:keywords/>
  <dc:description/>
  <cp:lastModifiedBy>Xavier Moisset</cp:lastModifiedBy>
  <cp:revision>95</cp:revision>
  <cp:lastPrinted>2018-09-05T11:38:00Z</cp:lastPrinted>
  <dcterms:created xsi:type="dcterms:W3CDTF">2018-01-25T16:19:00Z</dcterms:created>
  <dcterms:modified xsi:type="dcterms:W3CDTF">2019-01-10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4"&gt;&lt;session id="c2qu600U"/&gt;&lt;style id="http://www.zotero.org/styles/brain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</Properties>
</file>